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/>
        <w:t>A.</w:t>
      </w:r>
    </w:p>
    <w:tbl>
      <w:tblPr>
        <w:tblW w:w="6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549"/>
        <w:gridCol w:w="828"/>
        <w:gridCol w:w="461"/>
        <w:gridCol w:w="461"/>
        <w:gridCol w:w="461"/>
        <w:gridCol w:w="461"/>
        <w:gridCol w:w="461"/>
        <w:gridCol w:w="695"/>
        <w:gridCol w:w="461"/>
        <w:gridCol w:w="461"/>
      </w:tblGrid>
      <w:tr>
        <w:trPr>
          <w:trHeight w:val="448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en genotyp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%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3/S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1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.37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41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2B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04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9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38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02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16Bx1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94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3B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3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7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1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5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8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8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1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2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1Bx3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2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2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4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1B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1Bx1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1Bx3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18Bx1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24Bx2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35Bx3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37Bx3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43Bx4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B.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tbl>
      <w:tblPr>
        <w:tblW w:w="61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661"/>
        <w:gridCol w:w="828"/>
        <w:gridCol w:w="539"/>
        <w:gridCol w:w="539"/>
        <w:gridCol w:w="528"/>
        <w:gridCol w:w="528"/>
        <w:gridCol w:w="528"/>
        <w:gridCol w:w="539"/>
      </w:tblGrid>
      <w:tr>
        <w:trPr>
          <w:trHeight w:val="330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el genotyp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2</w:t>
            </w:r>
          </w:p>
        </w:tc>
      </w:tr>
      <w:tr>
        <w:trPr>
          <w:trHeight w:val="80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-A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3.51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-ABx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09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-AB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66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97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-ABx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-Bx11Bx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-Bx5Bx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-Bx7Bx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-Bx9Bx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6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9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b/>
        </w:rPr>
        <w:t>S1 Fig</w:t>
      </w:r>
      <w:r>
        <w:rPr/>
        <w:t xml:space="preserve"> Genomic organisation of (A) centromeric and (B) telomeric genotypes found in the study population. Filled box: gene present; open box: gene absent; c-: centromeric genotype, t-: telomeric genotype, x: known or novel motifs (e.g. Bx6: sixth novel B motif identified for the first time in this study), N: number of individuals carrying the genotype of interest.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240" w:before="120" w:after="0"/>
    </w:pPr>
    <w:rPr>
      <w:rFonts w:ascii="Arial" w:hAnsi="Arial" w:eastAsia="Times New Roman" w:cs="Arial"/>
      <w:b/>
      <w:bCs/>
      <w:i/>
      <w:i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9:06:00Z</dcterms:created>
  <dc:creator>lmyindom</dc:creator>
  <dc:description/>
  <cp:keywords/>
  <dc:language>en-US</dc:language>
  <cp:lastModifiedBy>lmyindom</cp:lastModifiedBy>
  <cp:lastPrinted>2013-10-18T14:03:00Z</cp:lastPrinted>
  <dcterms:modified xsi:type="dcterms:W3CDTF">2017-11-09T09:09:00Z</dcterms:modified>
  <cp:revision>4</cp:revision>
  <dc:subject/>
  <dc:title/>
</cp:coreProperties>
</file>